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9369E" w14:textId="39FA5327" w:rsidR="00E706F3" w:rsidRPr="00E706F3" w:rsidRDefault="0081196A" w:rsidP="00C61AED">
      <w:pPr>
        <w:rPr>
          <w:rFonts w:cs="Arial"/>
          <w:b/>
          <w:szCs w:val="22"/>
        </w:rPr>
      </w:pPr>
      <w:proofErr w:type="gramStart"/>
      <w:r>
        <w:rPr>
          <w:rFonts w:cs="Arial"/>
          <w:b/>
          <w:szCs w:val="22"/>
        </w:rPr>
        <w:t>Additional file</w:t>
      </w:r>
      <w:r w:rsidR="007A7092">
        <w:rPr>
          <w:rFonts w:cs="Arial" w:hint="eastAsia"/>
          <w:b/>
          <w:szCs w:val="22"/>
          <w:lang w:eastAsia="ja-JP"/>
        </w:rPr>
        <w:t>7</w:t>
      </w:r>
      <w:r w:rsidR="00DC634E">
        <w:rPr>
          <w:rFonts w:cs="Arial" w:hint="eastAsia"/>
          <w:b/>
          <w:szCs w:val="22"/>
          <w:lang w:eastAsia="ja-JP"/>
        </w:rPr>
        <w:t>.</w:t>
      </w:r>
      <w:proofErr w:type="gramEnd"/>
      <w:r w:rsidR="00E706F3">
        <w:rPr>
          <w:rFonts w:cs="Arial"/>
          <w:b/>
          <w:szCs w:val="22"/>
        </w:rPr>
        <w:t xml:space="preserve"> </w:t>
      </w:r>
      <w:r w:rsidR="00E706F3" w:rsidRPr="00C61AED">
        <w:rPr>
          <w:rFonts w:cs="Arial"/>
          <w:b/>
          <w:szCs w:val="22"/>
        </w:rPr>
        <w:t>G4 DNA sequences used in the CD Spectroscopy</w:t>
      </w:r>
      <w:bookmarkStart w:id="0" w:name="_GoBack"/>
      <w:bookmarkEnd w:id="0"/>
    </w:p>
    <w:p w14:paraId="24E0FB81" w14:textId="77777777" w:rsidR="00E706F3" w:rsidRDefault="00E706F3" w:rsidP="00E706F3"/>
    <w:tbl>
      <w:tblPr>
        <w:tblStyle w:val="af0"/>
        <w:tblW w:w="8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6014"/>
      </w:tblGrid>
      <w:tr w:rsidR="00E706F3" w14:paraId="53E71CDA" w14:textId="77777777" w:rsidTr="00E706F3">
        <w:trPr>
          <w:trHeight w:val="512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4EDD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1006B6">
              <w:rPr>
                <w:rFonts w:ascii="Courier New" w:hAnsi="Courier New" w:cs="Courier New"/>
                <w:sz w:val="20"/>
                <w:szCs w:val="20"/>
              </w:rPr>
              <w:t>Name</w:t>
            </w:r>
          </w:p>
        </w:tc>
        <w:tc>
          <w:tcPr>
            <w:tcW w:w="6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6DAC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equences</w:t>
            </w:r>
          </w:p>
        </w:tc>
      </w:tr>
      <w:tr w:rsidR="00E706F3" w14:paraId="5C9C252B" w14:textId="77777777" w:rsidTr="00E706F3">
        <w:trPr>
          <w:trHeight w:val="326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644AA7F7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Mouse </w:t>
            </w:r>
            <w:r w:rsidRPr="00DC634E">
              <w:rPr>
                <w:rFonts w:ascii="Courier New" w:hAnsi="Courier New" w:cs="Courier New"/>
                <w:i/>
                <w:sz w:val="20"/>
                <w:szCs w:val="20"/>
              </w:rPr>
              <w:t>Dele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 G4</w:t>
            </w:r>
          </w:p>
        </w:tc>
        <w:tc>
          <w:tcPr>
            <w:tcW w:w="6014" w:type="dxa"/>
            <w:tcBorders>
              <w:top w:val="single" w:sz="4" w:space="0" w:color="auto"/>
            </w:tcBorders>
            <w:vAlign w:val="center"/>
          </w:tcPr>
          <w:p w14:paraId="1F1AA798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>GGGTGGGCTTAGATCTGGGAAGGGCGGG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E706F3" w14:paraId="754CD6CE" w14:textId="77777777" w:rsidTr="00E706F3">
        <w:trPr>
          <w:trHeight w:val="326"/>
        </w:trPr>
        <w:tc>
          <w:tcPr>
            <w:tcW w:w="2194" w:type="dxa"/>
            <w:vAlign w:val="center"/>
          </w:tcPr>
          <w:p w14:paraId="6D4AD03D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Mouse </w:t>
            </w:r>
            <w:r w:rsidRPr="00DC634E">
              <w:rPr>
                <w:rFonts w:ascii="Courier New" w:hAnsi="Courier New" w:cs="Courier New"/>
                <w:i/>
                <w:sz w:val="20"/>
                <w:szCs w:val="20"/>
              </w:rPr>
              <w:t>Dele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 G4 MT</w:t>
            </w:r>
          </w:p>
        </w:tc>
        <w:tc>
          <w:tcPr>
            <w:tcW w:w="6014" w:type="dxa"/>
            <w:vAlign w:val="center"/>
          </w:tcPr>
          <w:p w14:paraId="6A23AA65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>GGGTGGGCTTAGATCTGGGAA</w:t>
            </w:r>
            <w:r w:rsidRPr="001006B6">
              <w:rPr>
                <w:rFonts w:ascii="Courier New" w:hAnsi="Courier New" w:cs="Courier New"/>
                <w:b/>
                <w:sz w:val="20"/>
                <w:szCs w:val="20"/>
              </w:rPr>
              <w:t>TTT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>CGGG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E706F3" w14:paraId="07D9D818" w14:textId="77777777" w:rsidTr="00E706F3">
        <w:trPr>
          <w:trHeight w:val="326"/>
        </w:trPr>
        <w:tc>
          <w:tcPr>
            <w:tcW w:w="2194" w:type="dxa"/>
            <w:vAlign w:val="center"/>
          </w:tcPr>
          <w:p w14:paraId="59C1FB37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Mouse </w:t>
            </w:r>
            <w:r w:rsidRPr="00DC634E">
              <w:rPr>
                <w:rFonts w:ascii="Courier New" w:hAnsi="Courier New" w:cs="Courier New"/>
                <w:i/>
                <w:sz w:val="20"/>
                <w:szCs w:val="20"/>
              </w:rPr>
              <w:t>Cdc6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 G4</w:t>
            </w:r>
          </w:p>
        </w:tc>
        <w:tc>
          <w:tcPr>
            <w:tcW w:w="6014" w:type="dxa"/>
            <w:vAlign w:val="center"/>
          </w:tcPr>
          <w:p w14:paraId="01CF46C0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>GGGGAGGCTGGGTGGAGG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  <w:tr w:rsidR="00E706F3" w14:paraId="701CE30E" w14:textId="77777777" w:rsidTr="00E706F3">
        <w:trPr>
          <w:trHeight w:val="326"/>
        </w:trPr>
        <w:tc>
          <w:tcPr>
            <w:tcW w:w="2194" w:type="dxa"/>
            <w:vAlign w:val="center"/>
          </w:tcPr>
          <w:p w14:paraId="4B43C7DE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Mouse </w:t>
            </w:r>
            <w:r w:rsidRPr="00DC634E">
              <w:rPr>
                <w:rFonts w:ascii="Courier New" w:hAnsi="Courier New" w:cs="Courier New"/>
                <w:i/>
                <w:sz w:val="20"/>
                <w:szCs w:val="20"/>
              </w:rPr>
              <w:t>Cdc6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 xml:space="preserve"> G4 MT</w:t>
            </w:r>
          </w:p>
        </w:tc>
        <w:tc>
          <w:tcPr>
            <w:tcW w:w="6014" w:type="dxa"/>
            <w:vAlign w:val="center"/>
          </w:tcPr>
          <w:p w14:paraId="0257747F" w14:textId="77777777" w:rsidR="00E706F3" w:rsidRPr="001006B6" w:rsidRDefault="00E706F3" w:rsidP="00E706F3">
            <w:pPr>
              <w:ind w:hanging="18"/>
              <w:rPr>
                <w:rFonts w:ascii="Courier New" w:hAnsi="Courier New" w:cs="Courier New"/>
                <w:sz w:val="20"/>
                <w:szCs w:val="20"/>
              </w:rPr>
            </w:pPr>
            <w:r w:rsidRPr="009A1845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>GGGGAGGCT</w:t>
            </w:r>
            <w:r w:rsidRPr="001006B6">
              <w:rPr>
                <w:rFonts w:ascii="Courier New" w:hAnsi="Courier New" w:cs="Courier New"/>
                <w:b/>
                <w:sz w:val="20"/>
                <w:szCs w:val="20"/>
              </w:rPr>
              <w:t>TTT</w:t>
            </w:r>
            <w:r w:rsidRPr="001006B6">
              <w:rPr>
                <w:rFonts w:ascii="Courier New" w:hAnsi="Courier New" w:cs="Courier New"/>
                <w:sz w:val="20"/>
                <w:szCs w:val="20"/>
              </w:rPr>
              <w:t>TGGAGG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9A1845">
              <w:rPr>
                <w:rFonts w:ascii="Courier New" w:hAnsi="Courier New" w:cs="Courier New"/>
                <w:sz w:val="20"/>
                <w:szCs w:val="20"/>
              </w:rPr>
              <w:t>3’</w:t>
            </w:r>
          </w:p>
        </w:tc>
      </w:tr>
    </w:tbl>
    <w:p w14:paraId="59A7835E" w14:textId="6EB090C9" w:rsidR="001D17DC" w:rsidRPr="00CC5046" w:rsidRDefault="001D17DC" w:rsidP="001D17DC">
      <w:pPr>
        <w:pStyle w:val="a4"/>
        <w:jc w:val="both"/>
        <w:rPr>
          <w:rFonts w:cs="Arial"/>
          <w:color w:val="000000" w:themeColor="text1"/>
          <w:sz w:val="22"/>
          <w:szCs w:val="22"/>
        </w:rPr>
      </w:pPr>
      <w:r>
        <w:rPr>
          <w:rFonts w:cs="Arial"/>
          <w:color w:val="000000" w:themeColor="text1"/>
          <w:sz w:val="22"/>
          <w:szCs w:val="22"/>
        </w:rPr>
        <w:t>M</w:t>
      </w:r>
      <w:r w:rsidRPr="00CC5046">
        <w:rPr>
          <w:rFonts w:cs="Arial"/>
          <w:color w:val="000000" w:themeColor="text1"/>
          <w:sz w:val="22"/>
          <w:szCs w:val="22"/>
        </w:rPr>
        <w:t xml:space="preserve">utation sites are </w:t>
      </w:r>
      <w:r>
        <w:rPr>
          <w:rFonts w:cs="Arial"/>
          <w:color w:val="000000" w:themeColor="text1"/>
          <w:sz w:val="22"/>
          <w:szCs w:val="22"/>
        </w:rPr>
        <w:t>shown in bold</w:t>
      </w:r>
      <w:r w:rsidRPr="00CC5046">
        <w:rPr>
          <w:rFonts w:cs="Arial"/>
          <w:color w:val="000000" w:themeColor="text1"/>
          <w:sz w:val="22"/>
          <w:szCs w:val="22"/>
        </w:rPr>
        <w:t>.</w:t>
      </w:r>
    </w:p>
    <w:p w14:paraId="6008C1EA" w14:textId="00A989EF" w:rsidR="005834B0" w:rsidRPr="00611306" w:rsidRDefault="005834B0" w:rsidP="00E706F3">
      <w:pPr>
        <w:jc w:val="both"/>
        <w:rPr>
          <w:rFonts w:cs="Arial"/>
          <w:sz w:val="22"/>
          <w:szCs w:val="22"/>
        </w:rPr>
      </w:pPr>
    </w:p>
    <w:sectPr w:rsidR="005834B0" w:rsidRPr="00611306" w:rsidSect="000877A6">
      <w:footerReference w:type="even" r:id="rId8"/>
      <w:footerReference w:type="default" r:id="rId9"/>
      <w:pgSz w:w="11900" w:h="16840"/>
      <w:pgMar w:top="1440" w:right="1440" w:bottom="1440" w:left="1440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E7DB9" w14:textId="77777777" w:rsidR="00765EEF" w:rsidRDefault="00765EEF" w:rsidP="005834B0">
      <w:r>
        <w:separator/>
      </w:r>
    </w:p>
  </w:endnote>
  <w:endnote w:type="continuationSeparator" w:id="0">
    <w:p w14:paraId="5795C572" w14:textId="77777777" w:rsidR="00765EEF" w:rsidRDefault="00765EEF" w:rsidP="005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D7E48" w14:textId="77777777" w:rsidR="00E706F3" w:rsidRDefault="00E706F3" w:rsidP="00DC5458">
    <w:pPr>
      <w:pStyle w:val="ac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91CAD37" w14:textId="77777777" w:rsidR="00E706F3" w:rsidRDefault="00E706F3" w:rsidP="005834B0">
    <w:pPr>
      <w:pStyle w:val="ac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21EBF" w14:textId="77777777" w:rsidR="00E706F3" w:rsidRDefault="00E706F3" w:rsidP="005834B0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64834" w14:textId="77777777" w:rsidR="00765EEF" w:rsidRDefault="00765EEF" w:rsidP="005834B0">
      <w:r>
        <w:separator/>
      </w:r>
    </w:p>
  </w:footnote>
  <w:footnote w:type="continuationSeparator" w:id="0">
    <w:p w14:paraId="5E4AE730" w14:textId="77777777" w:rsidR="00765EEF" w:rsidRDefault="00765EEF" w:rsidP="005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2C36"/>
    <w:multiLevelType w:val="hybridMultilevel"/>
    <w:tmpl w:val="7064242C"/>
    <w:lvl w:ilvl="0" w:tplc="92A8A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676D81"/>
    <w:multiLevelType w:val="hybridMultilevel"/>
    <w:tmpl w:val="4AC02BBA"/>
    <w:lvl w:ilvl="0" w:tplc="1D048DE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B5176A"/>
    <w:multiLevelType w:val="hybridMultilevel"/>
    <w:tmpl w:val="D9F2B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93B"/>
    <w:rsid w:val="00002477"/>
    <w:rsid w:val="000050E4"/>
    <w:rsid w:val="00071EBF"/>
    <w:rsid w:val="000877A6"/>
    <w:rsid w:val="000A763A"/>
    <w:rsid w:val="000C6ECC"/>
    <w:rsid w:val="000D6E3A"/>
    <w:rsid w:val="000F51AB"/>
    <w:rsid w:val="00111A23"/>
    <w:rsid w:val="001278E4"/>
    <w:rsid w:val="0015450C"/>
    <w:rsid w:val="001551CD"/>
    <w:rsid w:val="00155E1E"/>
    <w:rsid w:val="001711A6"/>
    <w:rsid w:val="001C3BCC"/>
    <w:rsid w:val="001D17DC"/>
    <w:rsid w:val="001D419F"/>
    <w:rsid w:val="00295F88"/>
    <w:rsid w:val="002E7666"/>
    <w:rsid w:val="002F2882"/>
    <w:rsid w:val="003325FF"/>
    <w:rsid w:val="00335E77"/>
    <w:rsid w:val="00362CA7"/>
    <w:rsid w:val="00374DBB"/>
    <w:rsid w:val="003C6BA4"/>
    <w:rsid w:val="003E49FA"/>
    <w:rsid w:val="004065DA"/>
    <w:rsid w:val="00414978"/>
    <w:rsid w:val="004178C7"/>
    <w:rsid w:val="0042091F"/>
    <w:rsid w:val="00465343"/>
    <w:rsid w:val="0048217F"/>
    <w:rsid w:val="005275BC"/>
    <w:rsid w:val="005479F6"/>
    <w:rsid w:val="0055593B"/>
    <w:rsid w:val="00556DF7"/>
    <w:rsid w:val="005834B0"/>
    <w:rsid w:val="00595A19"/>
    <w:rsid w:val="005D7801"/>
    <w:rsid w:val="005E0DC5"/>
    <w:rsid w:val="00611306"/>
    <w:rsid w:val="00623BA0"/>
    <w:rsid w:val="006244CA"/>
    <w:rsid w:val="006540B2"/>
    <w:rsid w:val="006B6CD5"/>
    <w:rsid w:val="00715F37"/>
    <w:rsid w:val="007565DF"/>
    <w:rsid w:val="00765EEF"/>
    <w:rsid w:val="0078247A"/>
    <w:rsid w:val="007950EC"/>
    <w:rsid w:val="007A7092"/>
    <w:rsid w:val="007F58AC"/>
    <w:rsid w:val="0081196A"/>
    <w:rsid w:val="008208A8"/>
    <w:rsid w:val="00871713"/>
    <w:rsid w:val="00872C36"/>
    <w:rsid w:val="008806A6"/>
    <w:rsid w:val="008A54F6"/>
    <w:rsid w:val="008C473C"/>
    <w:rsid w:val="008E271A"/>
    <w:rsid w:val="008F0060"/>
    <w:rsid w:val="008F11F7"/>
    <w:rsid w:val="0091770C"/>
    <w:rsid w:val="00932416"/>
    <w:rsid w:val="00997821"/>
    <w:rsid w:val="009A3698"/>
    <w:rsid w:val="009B0390"/>
    <w:rsid w:val="009B221D"/>
    <w:rsid w:val="009F3BD2"/>
    <w:rsid w:val="00A07DAF"/>
    <w:rsid w:val="00A10FB8"/>
    <w:rsid w:val="00A63591"/>
    <w:rsid w:val="00AD2B43"/>
    <w:rsid w:val="00AF4BD6"/>
    <w:rsid w:val="00B42E47"/>
    <w:rsid w:val="00B5192C"/>
    <w:rsid w:val="00B54B44"/>
    <w:rsid w:val="00B62B80"/>
    <w:rsid w:val="00B6334F"/>
    <w:rsid w:val="00B82A39"/>
    <w:rsid w:val="00BD1D37"/>
    <w:rsid w:val="00C165AF"/>
    <w:rsid w:val="00C461B1"/>
    <w:rsid w:val="00C61AED"/>
    <w:rsid w:val="00C742FD"/>
    <w:rsid w:val="00CC5473"/>
    <w:rsid w:val="00CE1291"/>
    <w:rsid w:val="00D022C8"/>
    <w:rsid w:val="00D23FDF"/>
    <w:rsid w:val="00D3603D"/>
    <w:rsid w:val="00D569BC"/>
    <w:rsid w:val="00D80B25"/>
    <w:rsid w:val="00DB4858"/>
    <w:rsid w:val="00DC5458"/>
    <w:rsid w:val="00DC634E"/>
    <w:rsid w:val="00DD2D8B"/>
    <w:rsid w:val="00DE097B"/>
    <w:rsid w:val="00E05155"/>
    <w:rsid w:val="00E21910"/>
    <w:rsid w:val="00E22EBE"/>
    <w:rsid w:val="00E26325"/>
    <w:rsid w:val="00E277D6"/>
    <w:rsid w:val="00E337E1"/>
    <w:rsid w:val="00E6136F"/>
    <w:rsid w:val="00E6243D"/>
    <w:rsid w:val="00E631E7"/>
    <w:rsid w:val="00E706F3"/>
    <w:rsid w:val="00EA0E46"/>
    <w:rsid w:val="00ED5A07"/>
    <w:rsid w:val="00ED7D0D"/>
    <w:rsid w:val="00F26BD0"/>
    <w:rsid w:val="00F45434"/>
    <w:rsid w:val="00F471CB"/>
    <w:rsid w:val="00F50560"/>
    <w:rsid w:val="00F8121A"/>
    <w:rsid w:val="00FA4D97"/>
    <w:rsid w:val="00FF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E530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706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706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bel, Uta - Weinheim</dc:creator>
  <cp:lastModifiedBy>WY</cp:lastModifiedBy>
  <cp:revision>2</cp:revision>
  <dcterms:created xsi:type="dcterms:W3CDTF">2017-06-20T05:04:00Z</dcterms:created>
  <dcterms:modified xsi:type="dcterms:W3CDTF">2017-06-20T05:04:00Z</dcterms:modified>
</cp:coreProperties>
</file>